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</w:rPr>
        <w:t>Table S1. The gene-specific primers of NCS2</w:t>
      </w:r>
      <w:r>
        <w:rPr/>
        <w:t xml:space="preserve"> in maize used for qRT-PCR analysis.</w:t>
      </w:r>
    </w:p>
    <w:tbl>
      <w:tblPr>
        <w:tblW w:w="45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3259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TATTCAATCGTTCCTCT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GTGCTGTTCTCAT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TGTTGAGTCATCT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CTGAAGGAGGTATC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AGTTCAAGTCCTACAA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CCTGCTCAAGCCAT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CCACTGTATCTGTC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CCAAGGATTGAGAAGA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AATCTCTTCATCATC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CTTGTGGAATACCT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TTGAGAAAAATATCCCTGTTTGG  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TTAGAATGAAATGTTGGTGG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TGAAGGCATTCCATTAA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CCTCTGCTAACAACTCC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ACCCGGGGTACCAGCAG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CGAGGCCCTCCAGCATC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CCTCTCGGGGCGAATGAC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GTCACGAACAGGATGCC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1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TTACTACAATACTAC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TCTGGAATACTGAAC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CATCGAGTCCACCGCGGG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GCGCGACGTAGACTCCC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1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ATGCTTGTCTTGT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CCTCTCCAATATC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ACAAGATGCAGGAGAGTCTCG  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TCCATCTTCATTTGCCACAT  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ATGGGTGGTTCTGATGAGGA  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AGCCCCCTGTAGTTCCCTCA  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1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CAGTACATACCACA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TGGACATTATGAC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1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GATGGTTCAACGAT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CCTGTCAATAGTGT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TCTCGAGAGATTCGTGT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ACGCGAAGAAGAAGAGTC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1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TCTTCTTCGCATA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GAACTTGGTCCTA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TGTGGCAGTACCTCCG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AAAAACTGGAGTTCCCC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GCATATAACTTCAAAGGC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TGAAGCAACCAGAGAAAC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2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TTACTACAATACTACA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TCTGGAATACTGAAC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CTCGTGATGGTCCCTGCT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AGTCACCCCGGTGACGAGC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NCS2-2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GCCTATAAGAACA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AAGAGATGAGATTG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NCS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CTTGTCGATACCCGCATA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CTACTGCCTGGCACTGT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柴 文波</cp:lastModifiedBy>
  <dcterms:modified xsi:type="dcterms:W3CDTF">2018-04-22T02:0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